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7FED4F59" wp14:paraId="70FF2D2C" wp14:textId="0E7E5EDE">
      <w:pPr>
        <w:bidi w:val="0"/>
        <w:rPr>
          <w:rFonts w:ascii="Times New Roman" w:hAnsi="Times New Roman" w:eastAsia="Times New Roman" w:cs="Times New Roman"/>
          <w:noProof w:val="0"/>
          <w:sz w:val="24"/>
          <w:szCs w:val="24"/>
          <w:lang w:val="pl-PL"/>
        </w:rPr>
      </w:pPr>
      <w:r w:rsidRPr="01D0374D" w:rsidR="7D328E5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l-PL"/>
        </w:rPr>
        <w:t>Supplementary</w:t>
      </w:r>
      <w:r w:rsidRPr="01D0374D" w:rsidR="7D328E5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l-PL"/>
        </w:rPr>
        <w:t xml:space="preserve"> file </w:t>
      </w:r>
      <w:r w:rsidRPr="01D0374D" w:rsidR="257FDFA9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l-PL"/>
        </w:rPr>
        <w:t>4</w:t>
      </w:r>
      <w:r w:rsidRPr="01D0374D" w:rsidR="7D328E5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l-PL"/>
        </w:rPr>
        <w:t xml:space="preserve"> (re: 3.3.) </w:t>
      </w:r>
      <w:r w:rsidRPr="01D0374D" w:rsidR="7D328E54"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  <w:t>Reviews</w:t>
      </w:r>
      <w:r w:rsidRPr="01D0374D" w:rsidR="7D328E54"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  <w:t xml:space="preserve"> </w:t>
      </w:r>
      <w:r w:rsidRPr="01D0374D" w:rsidR="7D328E54"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  <w:t>evaluating</w:t>
      </w:r>
      <w:r w:rsidRPr="01D0374D" w:rsidR="7D328E54"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  <w:t xml:space="preserve"> </w:t>
      </w:r>
      <w:r w:rsidRPr="01D0374D" w:rsidR="7D328E54"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  <w:t>glucocorticoids</w:t>
      </w:r>
      <w:r w:rsidRPr="01D0374D" w:rsidR="7D328E54"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  <w:t xml:space="preserve"> </w:t>
      </w:r>
      <w:r w:rsidRPr="01D0374D" w:rsidR="7D328E54"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  <w:t>impact</w:t>
      </w:r>
      <w:r w:rsidRPr="01D0374D" w:rsidR="7D328E54"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  <w:t xml:space="preserve"> on </w:t>
      </w:r>
      <w:r w:rsidRPr="01D0374D" w:rsidR="7D328E54"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  <w:t>liver</w:t>
      </w:r>
      <w:r w:rsidRPr="01D0374D" w:rsidR="7D328E54"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  <w:t>.</w:t>
      </w:r>
    </w:p>
    <w:tbl>
      <w:tblPr>
        <w:tblStyle w:val="TableNormal"/>
        <w:bidiVisual w:val="0"/>
        <w:tblW w:w="0" w:type="auto"/>
        <w:tblInd w:w="-915" w:type="dxa"/>
        <w:tblLayout w:type="fixed"/>
        <w:tblLook w:val="06A0" w:firstRow="1" w:lastRow="0" w:firstColumn="1" w:lastColumn="0" w:noHBand="1" w:noVBand="1"/>
      </w:tblPr>
      <w:tblGrid>
        <w:gridCol w:w="3760"/>
        <w:gridCol w:w="1542"/>
        <w:gridCol w:w="2772"/>
        <w:gridCol w:w="3297"/>
      </w:tblGrid>
      <w:tr w:rsidR="7FED4F59" w:rsidTr="19BC7C40" w14:paraId="3E96EF64">
        <w:trPr>
          <w:trHeight w:val="300"/>
        </w:trPr>
        <w:tc>
          <w:tcPr>
            <w:tcW w:w="376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FED4F59" w:rsidP="7FED4F59" w:rsidRDefault="7FED4F59" w14:paraId="64151D69" w14:textId="489C8960">
            <w:pPr>
              <w:spacing w:before="0" w:beforeAutospacing="off" w:after="0" w:afterAutospacing="off"/>
              <w:ind w:left="-108" w:right="0"/>
            </w:pPr>
            <w:r w:rsidRPr="7FED4F59" w:rsidR="7FED4F5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Study:</w:t>
            </w:r>
          </w:p>
        </w:tc>
        <w:tc>
          <w:tcPr>
            <w:tcW w:w="154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FED4F59" w:rsidP="7FED4F59" w:rsidRDefault="7FED4F59" w14:paraId="26EDAFBC" w14:textId="1C3ACEA7">
            <w:pPr>
              <w:spacing w:before="0" w:beforeAutospacing="off" w:after="0" w:afterAutospacing="off"/>
              <w:ind w:left="-108" w:right="0"/>
            </w:pPr>
            <w:r w:rsidRPr="7FED4F59" w:rsidR="7FED4F5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umber of reviewed publications:</w:t>
            </w:r>
          </w:p>
        </w:tc>
        <w:tc>
          <w:tcPr>
            <w:tcW w:w="277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FED4F59" w:rsidP="7FED4F59" w:rsidRDefault="7FED4F59" w14:paraId="1E2CC448" w14:textId="5AF91A9B">
            <w:pPr>
              <w:spacing w:before="0" w:beforeAutospacing="off" w:after="0" w:afterAutospacing="off"/>
              <w:ind w:left="-108" w:right="0"/>
            </w:pPr>
            <w:r w:rsidRPr="7FED4F59" w:rsidR="7FED4F5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Explored topic:</w:t>
            </w:r>
          </w:p>
        </w:tc>
        <w:tc>
          <w:tcPr>
            <w:tcW w:w="329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FED4F59" w:rsidP="7FED4F59" w:rsidRDefault="7FED4F59" w14:paraId="29ACE4C8" w14:textId="1FDD3B3C">
            <w:pPr>
              <w:spacing w:before="0" w:beforeAutospacing="off" w:after="0" w:afterAutospacing="off"/>
              <w:ind w:left="-108" w:right="0"/>
            </w:pPr>
            <w:r w:rsidRPr="7FED4F59" w:rsidR="7FED4F5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esults:</w:t>
            </w:r>
          </w:p>
        </w:tc>
      </w:tr>
      <w:tr w:rsidR="7FED4F59" w:rsidTr="19BC7C40" w14:paraId="72ABC737">
        <w:trPr>
          <w:trHeight w:val="300"/>
        </w:trPr>
        <w:tc>
          <w:tcPr>
            <w:tcW w:w="3760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FED4F59" w:rsidP="7FED4F59" w:rsidRDefault="7FED4F59" w14:paraId="3B19069E" w14:textId="36F3E040">
            <w:pPr>
              <w:spacing w:before="0" w:beforeAutospacing="off" w:after="0" w:afterAutospacing="off"/>
              <w:ind w:left="-108" w:right="0"/>
            </w:pP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Suwała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S, 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Junik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R.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Metabolic-associated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fatty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liver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disease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and the role of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hormones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in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its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aetiopathogenesis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.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Endokrynol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Pol. 2024;75(3):237-252. 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doi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: 10.5603/ep.99689. 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Epub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2024 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Jun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26. PMID: 38923899. (</w:t>
            </w:r>
            <w:r w:rsidRPr="19BC7C40" w:rsidR="3ACBCC9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30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)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</w:p>
        </w:tc>
        <w:tc>
          <w:tcPr>
            <w:tcW w:w="1542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FED4F59" w:rsidP="7FED4F59" w:rsidRDefault="7FED4F59" w14:paraId="687921B7" w14:textId="6641C1B1">
            <w:pPr>
              <w:spacing w:before="0" w:beforeAutospacing="off" w:after="0" w:afterAutospacing="off"/>
              <w:ind w:left="-108" w:right="0"/>
            </w:pPr>
            <w:r w:rsidRPr="7FED4F59" w:rsidR="7FED4F5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96</w:t>
            </w:r>
          </w:p>
        </w:tc>
        <w:tc>
          <w:tcPr>
            <w:tcW w:w="2772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FED4F59" w:rsidP="7FED4F59" w:rsidRDefault="7FED4F59" w14:paraId="6AA19357" w14:textId="6A81B49C">
            <w:pPr>
              <w:spacing w:before="0" w:beforeAutospacing="off" w:after="0" w:afterAutospacing="off"/>
              <w:ind w:left="-108" w:right="0"/>
            </w:pPr>
            <w:r w:rsidRPr="7FED4F59" w:rsidR="7FED4F5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529"/>
                <w:sz w:val="24"/>
                <w:szCs w:val="24"/>
                <w:u w:val="none"/>
              </w:rPr>
              <w:t>Relationship between LS and endocrinopathies.</w:t>
            </w:r>
          </w:p>
          <w:p w:rsidR="7FED4F59" w:rsidP="7FED4F59" w:rsidRDefault="7FED4F59" w14:paraId="4F081133" w14:textId="0CDCBF53">
            <w:pPr>
              <w:spacing w:before="0" w:beforeAutospacing="off" w:after="0" w:afterAutospacing="off"/>
              <w:ind w:left="-108" w:right="0"/>
            </w:pPr>
          </w:p>
          <w:p w:rsidR="7FED4F59" w:rsidP="7FED4F59" w:rsidRDefault="7FED4F59" w14:paraId="6F049054" w14:textId="3588863B">
            <w:pPr>
              <w:spacing w:before="0" w:beforeAutospacing="off" w:after="0" w:afterAutospacing="off"/>
              <w:ind w:left="-108" w:right="0"/>
            </w:pPr>
            <w:r w:rsidRPr="7FED4F59" w:rsidR="7FED4F5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529"/>
                <w:sz w:val="24"/>
                <w:szCs w:val="24"/>
                <w:u w:val="none"/>
              </w:rPr>
              <w:t xml:space="preserve">Proposal for classifying endocrine diseases into those having a possible, potentially strong and clear association with LS. </w:t>
            </w:r>
          </w:p>
        </w:tc>
        <w:tc>
          <w:tcPr>
            <w:tcW w:w="3297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FED4F59" w:rsidP="7FED4F59" w:rsidRDefault="7FED4F59" w14:paraId="1D06B75E" w14:textId="4DA5B99F">
            <w:pPr>
              <w:spacing w:before="0" w:beforeAutospacing="off" w:after="0" w:afterAutospacing="off"/>
              <w:ind w:left="-108" w:right="0"/>
            </w:pPr>
            <w:r w:rsidRPr="7FED4F59" w:rsidR="7FED4F5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Hypercortisolemia was classified in the group of potentially strong relationship with LS. </w:t>
            </w:r>
          </w:p>
        </w:tc>
      </w:tr>
      <w:tr w:rsidR="7FED4F59" w:rsidTr="19BC7C40" w14:paraId="7CAF4C61">
        <w:trPr>
          <w:trHeight w:val="300"/>
        </w:trPr>
        <w:tc>
          <w:tcPr>
            <w:tcW w:w="376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FED4F59" w:rsidP="7FED4F59" w:rsidRDefault="7FED4F59" w14:paraId="6BE6F1C6" w14:textId="47CED8E2">
            <w:pPr>
              <w:spacing w:before="0" w:beforeAutospacing="off" w:after="0" w:afterAutospacing="off"/>
              <w:ind w:left="-108" w:right="0"/>
            </w:pP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Polyzos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SA, 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Targher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G.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Role of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Glucocorticoids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in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Metabolic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Dysfunction-Associated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Steatotic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Liver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Disease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.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Curr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Obes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Rep. 2024 Jun;13(2):242-255. 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doi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: 10.1007/s13679-024-00556-1. 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Epub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2024 Mar 8. PMID: 38459229; PMCID: PMC11150302. (</w:t>
            </w:r>
            <w:r w:rsidRPr="19BC7C40" w:rsidR="20D005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27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) </w:t>
            </w:r>
            <w:r w:rsidRPr="19BC7C40" w:rsidR="78501496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</w:p>
        </w:tc>
        <w:tc>
          <w:tcPr>
            <w:tcW w:w="154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FED4F59" w:rsidP="7FED4F59" w:rsidRDefault="7FED4F59" w14:paraId="50B4D7B5" w14:textId="3B0ABE18">
            <w:pPr>
              <w:spacing w:before="0" w:beforeAutospacing="off" w:after="0" w:afterAutospacing="off"/>
              <w:ind w:left="-108" w:right="0"/>
            </w:pPr>
            <w:r w:rsidRPr="7FED4F59" w:rsidR="7FED4F5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97</w:t>
            </w:r>
          </w:p>
        </w:tc>
        <w:tc>
          <w:tcPr>
            <w:tcW w:w="277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FED4F59" w:rsidP="7FED4F59" w:rsidRDefault="7FED4F59" w14:paraId="2261972D" w14:textId="45410371">
            <w:pPr>
              <w:spacing w:before="0" w:beforeAutospacing="off" w:after="0" w:afterAutospacing="off"/>
              <w:ind w:left="-108" w:right="0"/>
            </w:pPr>
            <w:r w:rsidRPr="7FED4F59" w:rsidR="7FED4F5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22222"/>
                <w:sz w:val="24"/>
                <w:szCs w:val="24"/>
                <w:u w:val="none"/>
              </w:rPr>
              <w:t>Summarizing published data on the relationship between GC and MASLD.</w:t>
            </w:r>
          </w:p>
          <w:p w:rsidR="7FED4F59" w:rsidP="7FED4F59" w:rsidRDefault="7FED4F59" w14:paraId="355C5090" w14:textId="44949A69">
            <w:pPr>
              <w:spacing w:before="0" w:beforeAutospacing="off" w:after="0" w:afterAutospacing="off"/>
              <w:ind w:left="-108" w:right="0"/>
            </w:pPr>
          </w:p>
          <w:p w:rsidR="7FED4F59" w:rsidP="7FED4F59" w:rsidRDefault="7FED4F59" w14:paraId="6E71A6D3" w14:textId="4B15EFCD">
            <w:pPr>
              <w:spacing w:before="0" w:beforeAutospacing="off" w:after="0" w:afterAutospacing="off"/>
              <w:ind w:left="-108" w:right="0"/>
            </w:pPr>
          </w:p>
        </w:tc>
        <w:tc>
          <w:tcPr>
            <w:tcW w:w="329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FED4F59" w:rsidP="7FED4F59" w:rsidRDefault="7FED4F59" w14:paraId="70B6B15D" w14:textId="441A1D8C">
            <w:pPr>
              <w:spacing w:before="0" w:beforeAutospacing="off" w:after="0" w:afterAutospacing="off"/>
              <w:ind w:left="-108" w:right="0"/>
            </w:pPr>
            <w:r w:rsidRPr="7FED4F59" w:rsidR="7FED4F5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22222"/>
                <w:sz w:val="24"/>
                <w:szCs w:val="24"/>
                <w:u w:val="none"/>
              </w:rPr>
              <w:t>GC are closely linked to MASLD pathophysiology, with specific clinical and therapeutic implication.</w:t>
            </w:r>
          </w:p>
        </w:tc>
      </w:tr>
      <w:tr w:rsidR="7FED4F59" w:rsidTr="19BC7C40" w14:paraId="508349BD">
        <w:trPr>
          <w:trHeight w:val="300"/>
        </w:trPr>
        <w:tc>
          <w:tcPr>
            <w:tcW w:w="376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FED4F59" w:rsidP="7FED4F59" w:rsidRDefault="7FED4F59" w14:paraId="773411DB" w14:textId="50603952">
            <w:pPr>
              <w:spacing w:before="0" w:beforeAutospacing="off" w:after="0" w:afterAutospacing="off"/>
              <w:ind w:left="-108" w:right="0"/>
            </w:pP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Trivedi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HD, 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Lopes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EW, 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Glissen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Brown J, 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Dudani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S, 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Lai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M, 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Feuerstein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JD, Pierce TT.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Steroid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Use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and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Risk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of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Nonalcoholic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Fatty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Liver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Disease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in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Patients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with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Inflammatory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Bowel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Disease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: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Systematic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Review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and Meta-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analysis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.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J 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Clin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Gastroenterol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. 2023 Jul 1;57(6):610-616. 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doi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: 10.1097/MCG.0000000000001727. PMID: 35648974. (</w:t>
            </w:r>
            <w:r w:rsidRPr="19BC7C40" w:rsidR="4D5A4A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155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)</w:t>
            </w:r>
            <w:r w:rsidRPr="19BC7C40" w:rsidR="78501496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</w:p>
        </w:tc>
        <w:tc>
          <w:tcPr>
            <w:tcW w:w="154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FED4F59" w:rsidP="7FED4F59" w:rsidRDefault="7FED4F59" w14:paraId="1467B3F9" w14:textId="5E1D785B">
            <w:pPr>
              <w:spacing w:before="0" w:beforeAutospacing="off" w:after="0" w:afterAutospacing="off"/>
              <w:ind w:left="-108" w:right="0"/>
            </w:pPr>
            <w:r w:rsidRPr="7FED4F59" w:rsidR="7FED4F5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32</w:t>
            </w:r>
          </w:p>
        </w:tc>
        <w:tc>
          <w:tcPr>
            <w:tcW w:w="277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FED4F59" w:rsidP="7FED4F59" w:rsidRDefault="7FED4F59" w14:paraId="65AC4A4C" w14:textId="1F203752">
            <w:pPr>
              <w:spacing w:before="0" w:beforeAutospacing="off" w:after="0" w:afterAutospacing="off"/>
              <w:ind w:left="-108" w:right="0"/>
            </w:pPr>
            <w:r w:rsidRPr="7FED4F59" w:rsidR="7FED4F5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LS in exogenous CS- prevalence of LS in patients with IBD using systemic GC.</w:t>
            </w:r>
          </w:p>
        </w:tc>
        <w:tc>
          <w:tcPr>
            <w:tcW w:w="329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FED4F59" w:rsidP="7FED4F59" w:rsidRDefault="7FED4F59" w14:paraId="635A1B6A" w14:textId="0B843DC3">
            <w:pPr>
              <w:spacing w:before="0" w:beforeAutospacing="off" w:after="0" w:afterAutospacing="off"/>
              <w:ind w:left="-108" w:right="0"/>
            </w:pPr>
            <w:r w:rsidRPr="7FED4F59" w:rsidR="7FED4F5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GC were not associated with developing of LS.</w:t>
            </w:r>
          </w:p>
        </w:tc>
      </w:tr>
      <w:tr w:rsidR="7FED4F59" w:rsidTr="19BC7C40" w14:paraId="7BB24AAF">
        <w:trPr>
          <w:trHeight w:val="300"/>
        </w:trPr>
        <w:tc>
          <w:tcPr>
            <w:tcW w:w="376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FED4F59" w:rsidP="7FED4F59" w:rsidRDefault="7FED4F59" w14:paraId="1DB484CF" w14:textId="720ECF53">
            <w:pPr>
              <w:spacing w:before="0" w:beforeAutospacing="off" w:after="0" w:afterAutospacing="off"/>
              <w:ind w:left="-108" w:right="0"/>
            </w:pP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Jarmakiewicz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-Czaja S, Sokal A, 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Pardak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P, Filip R.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Glucocorticosteroids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and the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Risk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of NAFLD in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Inflammatory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Bowel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Disease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.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Can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J 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Gastroenterol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Hepatol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. 2022 May 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11;2022:4344905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. doi: 10.1155/2022/4344905. PMID: 35600209; PMCID: PMC9117063. (</w:t>
            </w:r>
            <w:r w:rsidRPr="19BC7C40" w:rsidR="547E446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28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) </w:t>
            </w:r>
          </w:p>
        </w:tc>
        <w:tc>
          <w:tcPr>
            <w:tcW w:w="154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FED4F59" w:rsidP="7FED4F59" w:rsidRDefault="7FED4F59" w14:paraId="319EB5E4" w14:textId="04603654">
            <w:pPr>
              <w:spacing w:before="0" w:beforeAutospacing="off" w:after="0" w:afterAutospacing="off"/>
              <w:ind w:left="-108" w:right="0"/>
            </w:pPr>
            <w:r w:rsidRPr="7FED4F59" w:rsidR="7FED4F5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50</w:t>
            </w:r>
          </w:p>
        </w:tc>
        <w:tc>
          <w:tcPr>
            <w:tcW w:w="277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FED4F59" w:rsidP="7FED4F59" w:rsidRDefault="7FED4F59" w14:paraId="68BCBE50" w14:textId="17BED6B2">
            <w:pPr>
              <w:spacing w:before="0" w:beforeAutospacing="off" w:after="0" w:afterAutospacing="off"/>
              <w:ind w:left="-108" w:right="0"/>
            </w:pPr>
            <w:r w:rsidRPr="7FED4F59" w:rsidR="7FED4F5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LS in exogenous CS.</w:t>
            </w:r>
          </w:p>
        </w:tc>
        <w:tc>
          <w:tcPr>
            <w:tcW w:w="329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FED4F59" w:rsidP="7FED4F59" w:rsidRDefault="7FED4F59" w14:paraId="6AFB85CB" w14:textId="33B29319">
            <w:pPr>
              <w:spacing w:before="0" w:beforeAutospacing="off" w:after="0" w:afterAutospacing="off"/>
              <w:ind w:left="-108" w:right="0"/>
            </w:pPr>
            <w:r w:rsidRPr="7FED4F59" w:rsidR="7FED4F5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There are many risk factors (e.g.protein and energy malnutrition) for developing LS in IBD patients. </w:t>
            </w:r>
            <w:r w:rsidRPr="7FED4F59" w:rsidR="7FED4F5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  <w:p w:rsidR="7FED4F59" w:rsidP="7FED4F59" w:rsidRDefault="7FED4F59" w14:paraId="05B2A8D5" w14:textId="5329ACCA">
            <w:pPr>
              <w:spacing w:before="0" w:beforeAutospacing="off" w:after="0" w:afterAutospacing="off"/>
              <w:ind w:left="-108" w:right="0"/>
            </w:pPr>
          </w:p>
          <w:p w:rsidR="7FED4F59" w:rsidP="7FED4F59" w:rsidRDefault="7FED4F59" w14:paraId="3639FE86" w14:textId="786CC15F">
            <w:pPr>
              <w:spacing w:before="0" w:beforeAutospacing="off" w:after="0" w:afterAutospacing="off"/>
              <w:ind w:left="-108" w:right="0"/>
            </w:pPr>
            <w:r w:rsidRPr="7FED4F59" w:rsidR="7FED4F5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Long-term intensive steroid treatment may lead to LS. There is still a lack of data on what dose and duration of exposure of selected types of steroids may lead to the development of LS in humans. </w:t>
            </w:r>
            <w:r w:rsidRPr="7FED4F59" w:rsidR="7FED4F5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</w:tr>
      <w:tr w:rsidR="7FED4F59" w:rsidTr="19BC7C40" w14:paraId="02DCC654">
        <w:trPr>
          <w:trHeight w:val="300"/>
        </w:trPr>
        <w:tc>
          <w:tcPr>
            <w:tcW w:w="376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FED4F59" w:rsidP="19BC7C40" w:rsidRDefault="7FED4F59" w14:paraId="264DC65B" w14:textId="2CDB82D1">
            <w:pPr>
              <w:spacing w:before="0" w:beforeAutospacing="off" w:after="0" w:afterAutospacing="off"/>
              <w:ind w:left="-108" w:right="0"/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Brian J Wentworth, Helmy M 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iragy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drenal Insufficiency in Cirrhosis,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Journal of the Endocrine Society, Volume 6, Issue 10, October 2022</w:t>
            </w:r>
            <w:r w:rsidRPr="19BC7C40" w:rsidR="6B33AF1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.</w:t>
            </w:r>
            <w:r w:rsidRPr="19BC7C40" w:rsidR="78501496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</w:t>
            </w:r>
            <w:r w:rsidRPr="19BC7C40" w:rsidR="7181D7AE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36</w:t>
            </w:r>
            <w:r w:rsidRPr="19BC7C40" w:rsidR="78501496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)</w:t>
            </w:r>
          </w:p>
        </w:tc>
        <w:tc>
          <w:tcPr>
            <w:tcW w:w="154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FED4F59" w:rsidP="7FED4F59" w:rsidRDefault="7FED4F59" w14:paraId="529FEAEE" w14:textId="234EF451">
            <w:pPr>
              <w:spacing w:before="0" w:beforeAutospacing="off" w:after="0" w:afterAutospacing="off"/>
              <w:ind w:left="-108" w:right="0"/>
            </w:pPr>
          </w:p>
        </w:tc>
        <w:tc>
          <w:tcPr>
            <w:tcW w:w="277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FED4F59" w:rsidP="7FED4F59" w:rsidRDefault="7FED4F59" w14:paraId="3F1F35A3" w14:textId="6F4D193A">
            <w:pPr>
              <w:spacing w:before="0" w:beforeAutospacing="off" w:after="0" w:afterAutospacing="off"/>
              <w:ind w:left="-108" w:right="0"/>
            </w:pPr>
          </w:p>
        </w:tc>
        <w:tc>
          <w:tcPr>
            <w:tcW w:w="329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FED4F59" w:rsidP="7FED4F59" w:rsidRDefault="7FED4F59" w14:paraId="446D4190" w14:textId="63CD1889">
            <w:pPr>
              <w:spacing w:before="0" w:beforeAutospacing="off" w:after="0" w:afterAutospacing="off"/>
              <w:ind w:left="-108" w:right="0"/>
            </w:pPr>
          </w:p>
        </w:tc>
      </w:tr>
      <w:tr w:rsidR="7FED4F59" w:rsidTr="19BC7C40" w14:paraId="038F13F6">
        <w:trPr>
          <w:trHeight w:val="300"/>
        </w:trPr>
        <w:tc>
          <w:tcPr>
            <w:tcW w:w="376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FED4F59" w:rsidP="19BC7C40" w:rsidRDefault="7FED4F59" w14:paraId="01017116" w14:textId="3FA64323">
            <w:pPr>
              <w:spacing w:before="0" w:beforeAutospacing="off" w:after="0" w:afterAutospacing="off"/>
              <w:ind w:left="-108"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</w:pP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Rahimi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L, 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Rajpal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A, Ismail-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Beigi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F.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Glucocorticoid-Induced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Fatty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Liver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Disease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.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Diabetes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Metab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Syndr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Obes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. 2020 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Apr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16;13:1133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-1145. 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doi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: 10.2147/DMSO.S247379. PMID: 32368109; PMCID: PMC7171875. (</w:t>
            </w:r>
            <w:r w:rsidRPr="19BC7C40" w:rsidR="4B173FE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29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) </w:t>
            </w:r>
          </w:p>
        </w:tc>
        <w:tc>
          <w:tcPr>
            <w:tcW w:w="154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FED4F59" w:rsidP="7FED4F59" w:rsidRDefault="7FED4F59" w14:paraId="25B814F5" w14:textId="4199C6A9">
            <w:pPr>
              <w:spacing w:before="0" w:beforeAutospacing="off" w:after="0" w:afterAutospacing="off"/>
              <w:ind w:left="-108" w:right="0"/>
            </w:pPr>
            <w:r w:rsidRPr="7FED4F59" w:rsidR="7FED4F5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36</w:t>
            </w:r>
          </w:p>
        </w:tc>
        <w:tc>
          <w:tcPr>
            <w:tcW w:w="277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FED4F59" w:rsidP="7FED4F59" w:rsidRDefault="7FED4F59" w14:paraId="388833B7" w14:textId="0F05E14E">
            <w:pPr>
              <w:spacing w:before="0" w:beforeAutospacing="off" w:after="0" w:afterAutospacing="off"/>
              <w:ind w:left="-108" w:right="0"/>
            </w:pPr>
            <w:r w:rsidRPr="7FED4F59" w:rsidR="7FED4F5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LS in exogenous CS.</w:t>
            </w:r>
          </w:p>
          <w:p w:rsidR="7FED4F59" w:rsidP="7FED4F59" w:rsidRDefault="7FED4F59" w14:paraId="353B2CCF" w14:textId="155C425F">
            <w:pPr>
              <w:spacing w:before="0" w:beforeAutospacing="off" w:after="0" w:afterAutospacing="off"/>
              <w:ind w:left="-108" w:right="0"/>
            </w:pPr>
          </w:p>
          <w:p w:rsidR="7FED4F59" w:rsidP="7FED4F59" w:rsidRDefault="7FED4F59" w14:paraId="6823FCAD" w14:textId="3BAEFD03">
            <w:pPr>
              <w:spacing w:before="0" w:beforeAutospacing="off" w:after="0" w:afterAutospacing="off"/>
              <w:ind w:left="-108" w:right="0"/>
            </w:pPr>
            <w:r w:rsidRPr="7FED4F59" w:rsidR="7FED4F5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Understanding of the dose and duration of GK treatment, which leads to LS and the reversibility of the condition.</w:t>
            </w:r>
          </w:p>
        </w:tc>
        <w:tc>
          <w:tcPr>
            <w:tcW w:w="329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FED4F59" w:rsidP="7FED4F59" w:rsidRDefault="7FED4F59" w14:paraId="08B18F80" w14:textId="1DF12D38">
            <w:pPr>
              <w:spacing w:before="0" w:beforeAutospacing="off" w:after="0" w:afterAutospacing="off"/>
              <w:ind w:left="-108" w:right="0"/>
            </w:pPr>
            <w:r w:rsidRPr="7FED4F59" w:rsidR="7FED4F5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Exposure to excess GC leads to LS.</w:t>
            </w:r>
          </w:p>
          <w:p w:rsidR="7FED4F59" w:rsidP="7FED4F59" w:rsidRDefault="7FED4F59" w14:paraId="1A1FA506" w14:textId="44085888">
            <w:pPr>
              <w:spacing w:before="0" w:beforeAutospacing="off" w:after="0" w:afterAutospacing="off"/>
              <w:ind w:left="-108" w:right="0"/>
            </w:pPr>
          </w:p>
          <w:p w:rsidR="7FED4F59" w:rsidP="7FED4F59" w:rsidRDefault="7FED4F59" w14:paraId="4D071C03" w14:textId="20F018F3">
            <w:pPr>
              <w:spacing w:before="0" w:beforeAutospacing="off" w:after="0" w:afterAutospacing="off"/>
              <w:ind w:left="-108" w:right="0"/>
            </w:pPr>
            <w:r w:rsidRPr="7FED4F59" w:rsidR="7FED4F5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The degree of reversibility of GC-induced LS and the time course of such reversal upon discontinuation of GK are unknown.</w:t>
            </w:r>
          </w:p>
        </w:tc>
      </w:tr>
      <w:tr w:rsidR="7FED4F59" w:rsidTr="19BC7C40" w14:paraId="671187CC">
        <w:trPr>
          <w:trHeight w:val="300"/>
        </w:trPr>
        <w:tc>
          <w:tcPr>
            <w:tcW w:w="376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FED4F59" w:rsidP="19BC7C40" w:rsidRDefault="7FED4F59" w14:paraId="1F859443" w14:textId="5119C618">
            <w:pPr>
              <w:spacing w:before="0" w:beforeAutospacing="off" w:after="0" w:afterAutospacing="off"/>
              <w:ind w:left="-108" w:right="0"/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Rucha Patel, Jasmine Williams-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autovich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Carolyn L. Cummins,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inireview: New Molecular Mediators of Glucocorticoid Receptor Activity in Metabolic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Tissues, 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olecular Endocrinology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, Volume 28, Issue 7, 1 July 2014, Pages 999-101</w:t>
            </w:r>
            <w:r w:rsidRPr="19BC7C40" w:rsidR="479AB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.</w:t>
            </w:r>
            <w:r w:rsidRPr="19BC7C40" w:rsidR="78501496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</w:t>
            </w:r>
            <w:r w:rsidRPr="19BC7C40" w:rsidR="3EBD3213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0</w:t>
            </w:r>
            <w:r w:rsidRPr="19BC7C40" w:rsidR="78501496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)</w:t>
            </w:r>
          </w:p>
          <w:p w:rsidR="7FED4F59" w:rsidP="7FED4F59" w:rsidRDefault="7FED4F59" w14:paraId="22546DC7" w14:textId="64E554D5">
            <w:pPr>
              <w:spacing w:before="0" w:beforeAutospacing="off" w:after="0" w:afterAutospacing="off"/>
              <w:ind w:left="-108" w:right="0"/>
            </w:pPr>
          </w:p>
        </w:tc>
        <w:tc>
          <w:tcPr>
            <w:tcW w:w="154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FED4F59" w:rsidP="7FED4F59" w:rsidRDefault="7FED4F59" w14:paraId="711477B4" w14:textId="391FC2FA">
            <w:pPr>
              <w:spacing w:before="0" w:beforeAutospacing="off" w:after="0" w:afterAutospacing="off"/>
              <w:ind w:left="-108" w:right="0"/>
            </w:pPr>
            <w:r w:rsidRPr="7FED4F59" w:rsidR="7FED4F5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45</w:t>
            </w:r>
          </w:p>
        </w:tc>
        <w:tc>
          <w:tcPr>
            <w:tcW w:w="277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FED4F59" w:rsidP="7FED4F59" w:rsidRDefault="7FED4F59" w14:paraId="0C9DE36B" w14:textId="0D74621D">
            <w:pPr>
              <w:spacing w:before="0" w:beforeAutospacing="off" w:after="0" w:afterAutospacing="off"/>
              <w:ind w:left="-108" w:right="0"/>
            </w:pPr>
            <w:r w:rsidRPr="7FED4F59" w:rsidR="7FED4F5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A2A2A"/>
                <w:sz w:val="24"/>
                <w:szCs w:val="24"/>
                <w:u w:val="none"/>
              </w:rPr>
              <w:t>Molecular effects of GR activation in the liver, adipose tissue, muscle, and pancreas.</w:t>
            </w:r>
          </w:p>
        </w:tc>
        <w:tc>
          <w:tcPr>
            <w:tcW w:w="329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FED4F59" w:rsidP="7FED4F59" w:rsidRDefault="7FED4F59" w14:paraId="639F8032" w14:textId="57A4F04F">
            <w:pPr>
              <w:spacing w:before="0" w:beforeAutospacing="off" w:after="0" w:afterAutospacing="off"/>
              <w:ind w:left="-108" w:right="0"/>
            </w:pPr>
            <w:r w:rsidRPr="7FED4F59" w:rsidR="7FED4F5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GR</w:t>
            </w:r>
            <w:r w:rsidRPr="7FED4F59" w:rsidR="7FED4F5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7FED4F59" w:rsidR="7FED4F5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activation results in increase of liver lipogenesis and gluconeogenesis, causing liver steatosis.</w:t>
            </w:r>
          </w:p>
        </w:tc>
      </w:tr>
      <w:tr w:rsidR="7FED4F59" w:rsidTr="19BC7C40" w14:paraId="6B071C1F">
        <w:trPr>
          <w:trHeight w:val="300"/>
        </w:trPr>
        <w:tc>
          <w:tcPr>
            <w:tcW w:w="376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FED4F59" w:rsidP="7FED4F59" w:rsidRDefault="7FED4F59" w14:paraId="79D02AA1" w14:textId="5D189958">
            <w:pPr>
              <w:spacing w:before="0" w:beforeAutospacing="off" w:after="0" w:afterAutospacing="off"/>
              <w:ind w:left="-108" w:right="0"/>
            </w:pPr>
            <w:r w:rsidRPr="7FED4F59" w:rsidR="7FED4F5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Tarantino G, Finelli C. </w:t>
            </w:r>
            <w:r w:rsidRPr="7FED4F59" w:rsidR="7FED4F5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Pathogenesis of hepatic steatosis: the link between hypercortisolism and non-alcoholic fatty liver disease. </w:t>
            </w:r>
            <w:r w:rsidRPr="7FED4F59" w:rsidR="7FED4F5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World J Gastroenterol. 2013 Oct 28;19(40):6735-43. doi: 10.3748/wjg.v19.i40.6735. PMID: 24187449; PMCID: PMC3812473. (14) </w:t>
            </w:r>
            <w:r w:rsidRPr="7FED4F59" w:rsidR="7FED4F59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tcW w:w="154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FED4F59" w:rsidP="7FED4F59" w:rsidRDefault="7FED4F59" w14:paraId="71DC9304" w14:textId="7E29000C">
            <w:pPr>
              <w:spacing w:before="0" w:beforeAutospacing="off" w:after="0" w:afterAutospacing="off"/>
              <w:ind w:left="-108" w:right="0"/>
            </w:pPr>
            <w:r w:rsidRPr="7FED4F59" w:rsidR="7FED4F5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96</w:t>
            </w:r>
          </w:p>
        </w:tc>
        <w:tc>
          <w:tcPr>
            <w:tcW w:w="277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FED4F59" w:rsidP="7FED4F59" w:rsidRDefault="7FED4F59" w14:paraId="68D00DE3" w14:textId="5D886134">
            <w:pPr>
              <w:spacing w:before="0" w:beforeAutospacing="off" w:after="0" w:afterAutospacing="off"/>
              <w:ind w:left="-108" w:right="0"/>
            </w:pPr>
            <w:r w:rsidRPr="7FED4F59" w:rsidR="7FED4F5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Attempt to explain relatively low prevalence of liver steatosis in active CS.</w:t>
            </w:r>
          </w:p>
          <w:p w:rsidR="7FED4F59" w:rsidP="7FED4F59" w:rsidRDefault="7FED4F59" w14:paraId="5CF054C7" w14:textId="0CD2111C">
            <w:pPr>
              <w:spacing w:before="0" w:beforeAutospacing="off" w:after="0" w:afterAutospacing="off"/>
              <w:ind w:left="-108" w:right="0"/>
            </w:pPr>
          </w:p>
        </w:tc>
        <w:tc>
          <w:tcPr>
            <w:tcW w:w="329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FED4F59" w:rsidP="7FED4F59" w:rsidRDefault="7FED4F59" w14:paraId="0FD0FB9F" w14:textId="79B04092">
            <w:pPr>
              <w:spacing w:before="0" w:beforeAutospacing="off" w:after="0" w:afterAutospacing="off"/>
              <w:ind w:left="-108" w:right="0"/>
            </w:pPr>
            <w:r w:rsidRPr="7FED4F59" w:rsidR="7FED4F5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elatively low incidence of LS in CS may be explained by anti-inflammatory cortisol effect (inhibition of chronic inflammation mediated by Interleukin 6)</w:t>
            </w:r>
          </w:p>
          <w:p w:rsidR="7FED4F59" w:rsidP="7FED4F59" w:rsidRDefault="7FED4F59" w14:paraId="40C6C29A" w14:textId="38B9F204">
            <w:pPr>
              <w:spacing w:before="0" w:beforeAutospacing="off" w:after="0" w:afterAutospacing="off"/>
              <w:ind w:left="-108" w:right="0"/>
            </w:pPr>
          </w:p>
          <w:p w:rsidR="7FED4F59" w:rsidP="7FED4F59" w:rsidRDefault="7FED4F59" w14:paraId="3A4D4C3B" w14:textId="29727719">
            <w:pPr>
              <w:spacing w:before="0" w:beforeAutospacing="off" w:after="0" w:afterAutospacing="off"/>
              <w:ind w:left="-108" w:right="0"/>
            </w:pPr>
          </w:p>
          <w:p w:rsidR="7FED4F59" w:rsidP="7FED4F59" w:rsidRDefault="7FED4F59" w14:paraId="4B83D64A" w14:textId="41556B9A">
            <w:pPr>
              <w:spacing w:before="0" w:beforeAutospacing="off" w:after="0" w:afterAutospacing="off"/>
              <w:ind w:left="-108" w:right="0"/>
            </w:pPr>
          </w:p>
        </w:tc>
      </w:tr>
      <w:tr w:rsidR="7FED4F59" w:rsidTr="19BC7C40" w14:paraId="325C467D">
        <w:trPr>
          <w:trHeight w:val="300"/>
        </w:trPr>
        <w:tc>
          <w:tcPr>
            <w:tcW w:w="376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FED4F59" w:rsidP="7FED4F59" w:rsidRDefault="7FED4F59" w14:paraId="26021D2C" w14:textId="10C2D1AD">
            <w:pPr>
              <w:spacing w:before="0" w:beforeAutospacing="off" w:after="0" w:afterAutospacing="off"/>
              <w:ind w:left="-108" w:right="0"/>
            </w:pP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Ducci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H, Katz R.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Cortisone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, ACTH and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antibiotics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in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fulminant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hepatitis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. 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Gastroenterology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. 1968 Apr;54(4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):Suppl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:757-9. PMID: 4173367.(</w:t>
            </w:r>
            <w:r w:rsidRPr="19BC7C40" w:rsidR="1749123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156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) </w:t>
            </w:r>
            <w:r w:rsidRPr="19BC7C40" w:rsidR="78501496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</w:p>
        </w:tc>
        <w:tc>
          <w:tcPr>
            <w:tcW w:w="154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FED4F59" w:rsidP="7FED4F59" w:rsidRDefault="7FED4F59" w14:paraId="4385BF7A" w14:textId="0CAD9C42">
            <w:pPr>
              <w:spacing w:before="0" w:beforeAutospacing="off" w:after="0" w:afterAutospacing="off"/>
              <w:ind w:left="-108" w:right="0"/>
            </w:pPr>
            <w:r w:rsidRPr="7FED4F59" w:rsidR="7FED4F5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6</w:t>
            </w:r>
          </w:p>
        </w:tc>
        <w:tc>
          <w:tcPr>
            <w:tcW w:w="277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FED4F59" w:rsidP="7FED4F59" w:rsidRDefault="7FED4F59" w14:paraId="57B26DC3" w14:textId="09678C7A">
            <w:pPr>
              <w:spacing w:before="480" w:beforeAutospacing="off" w:after="120" w:afterAutospacing="off"/>
              <w:ind w:left="-108" w:right="0"/>
            </w:pPr>
            <w:r w:rsidRPr="7FED4F59" w:rsidR="7FED4F5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omatous patients with fulminant hepatitis- effect of treatment with cortisone.</w:t>
            </w:r>
          </w:p>
        </w:tc>
        <w:tc>
          <w:tcPr>
            <w:tcW w:w="329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FED4F59" w:rsidP="7FED4F59" w:rsidRDefault="7FED4F59" w14:paraId="1C345584" w14:textId="02AAAF9D">
            <w:pPr>
              <w:spacing w:before="0" w:beforeAutospacing="off" w:after="0" w:afterAutospacing="off"/>
              <w:ind w:left="-108" w:right="0"/>
            </w:pPr>
            <w:r w:rsidRPr="7FED4F59" w:rsidR="7FED4F5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Comatous patients with fulminant hepatitis- favorable effect when treated with cortisone.  </w:t>
            </w:r>
          </w:p>
        </w:tc>
      </w:tr>
      <w:tr w:rsidR="7FED4F59" w:rsidTr="19BC7C40" w14:paraId="69A64F62">
        <w:trPr>
          <w:trHeight w:val="300"/>
        </w:trPr>
        <w:tc>
          <w:tcPr>
            <w:tcW w:w="376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FED4F59" w:rsidP="7FED4F59" w:rsidRDefault="7FED4F59" w14:paraId="74975C4B" w14:textId="7B7172BA">
            <w:pPr>
              <w:spacing w:before="0" w:beforeAutospacing="off" w:after="0" w:afterAutospacing="off"/>
              <w:ind w:left="-108" w:right="0"/>
            </w:pP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MYREN J.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The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effect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of ACTH on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dehydrogenase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activity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following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liver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injury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in mice. I. The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effect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of ACTH on the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liver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of controls.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Acta 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Pathol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Microbiol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Scand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. 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1960;48:205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-10. 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doi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: 10.1111/j.1699-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0463.1960.tb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04760.x.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PMID: 14425645. (</w:t>
            </w:r>
            <w:r w:rsidRPr="19BC7C40" w:rsidR="40D119C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137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)</w:t>
            </w:r>
            <w:r w:rsidRPr="19BC7C40" w:rsidR="78501496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</w:p>
        </w:tc>
        <w:tc>
          <w:tcPr>
            <w:tcW w:w="154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FED4F59" w:rsidP="7FED4F59" w:rsidRDefault="7FED4F59" w14:paraId="0A4BBCB4" w14:textId="053D3275">
            <w:pPr>
              <w:spacing w:before="0" w:beforeAutospacing="off" w:after="0" w:afterAutospacing="off"/>
              <w:ind w:left="-108" w:right="0"/>
            </w:pPr>
            <w:r w:rsidRPr="7FED4F59" w:rsidR="7FED4F5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45</w:t>
            </w:r>
          </w:p>
        </w:tc>
        <w:tc>
          <w:tcPr>
            <w:tcW w:w="277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FED4F59" w:rsidP="7FED4F59" w:rsidRDefault="7FED4F59" w14:paraId="4D264574" w14:textId="11D6E9B0">
            <w:pPr>
              <w:spacing w:before="480" w:beforeAutospacing="off" w:after="120" w:afterAutospacing="off"/>
              <w:ind w:left="-108" w:right="0"/>
            </w:pPr>
            <w:r w:rsidRPr="7FED4F59" w:rsidR="7FED4F5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ACTH and cortisol effect on liver diseases.</w:t>
            </w:r>
          </w:p>
        </w:tc>
        <w:tc>
          <w:tcPr>
            <w:tcW w:w="329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FED4F59" w:rsidP="7FED4F59" w:rsidRDefault="7FED4F59" w14:paraId="01A192BF" w14:textId="4C45948A">
            <w:pPr>
              <w:spacing w:before="0" w:beforeAutospacing="off" w:after="0" w:afterAutospacing="off"/>
              <w:ind w:left="-108" w:right="0"/>
            </w:pPr>
            <w:r w:rsidRPr="7FED4F59" w:rsidR="7FED4F5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ACTH and cortisol effect on liver diseases- divergent data.</w:t>
            </w:r>
          </w:p>
          <w:p w:rsidR="7FED4F59" w:rsidP="7FED4F59" w:rsidRDefault="7FED4F59" w14:paraId="79F00AC3" w14:textId="0A5DB180">
            <w:pPr>
              <w:spacing w:before="0" w:beforeAutospacing="off" w:after="0" w:afterAutospacing="off"/>
              <w:ind w:left="-108" w:right="0"/>
            </w:pPr>
          </w:p>
          <w:p w:rsidR="7FED4F59" w:rsidP="7FED4F59" w:rsidRDefault="7FED4F59" w14:paraId="4B134B81" w14:textId="7D69EDCD">
            <w:pPr>
              <w:spacing w:before="0" w:beforeAutospacing="off" w:after="0" w:afterAutospacing="off"/>
              <w:ind w:left="-108" w:right="0"/>
            </w:pPr>
            <w:r w:rsidRPr="7FED4F59" w:rsidR="7FED4F5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Liver injury after CCl4 injection was irreversible in subjects with reduced adrenal function. It was reversible when subjects had a normal adrenal function.</w:t>
            </w:r>
          </w:p>
          <w:p w:rsidR="7FED4F59" w:rsidP="7FED4F59" w:rsidRDefault="7FED4F59" w14:paraId="2A427BEA" w14:textId="1B5C5599">
            <w:pPr>
              <w:spacing w:before="0" w:beforeAutospacing="off" w:after="0" w:afterAutospacing="off"/>
              <w:ind w:left="-108" w:right="0"/>
            </w:pPr>
          </w:p>
          <w:p w:rsidR="7FED4F59" w:rsidP="7FED4F59" w:rsidRDefault="7FED4F59" w14:paraId="3B5864BA" w14:textId="688A885D">
            <w:pPr>
              <w:spacing w:before="0" w:beforeAutospacing="off" w:after="0" w:afterAutospacing="off"/>
              <w:ind w:left="-108" w:right="0"/>
            </w:pPr>
          </w:p>
        </w:tc>
      </w:tr>
      <w:tr w:rsidR="7FED4F59" w:rsidTr="19BC7C40" w14:paraId="1C84118F">
        <w:trPr>
          <w:trHeight w:val="300"/>
        </w:trPr>
        <w:tc>
          <w:tcPr>
            <w:tcW w:w="376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FED4F59" w:rsidP="7FED4F59" w:rsidRDefault="7FED4F59" w14:paraId="725DC260" w14:textId="5D31AFF1">
            <w:pPr>
              <w:spacing w:before="0" w:beforeAutospacing="off" w:after="0" w:afterAutospacing="off"/>
              <w:ind w:left="-108" w:right="0"/>
            </w:pP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</w:rPr>
              <w:t xml:space="preserve">SBOROV VM, BLUEMLE LW Jr, NEEFE JR, GYORGY P. </w:t>
            </w:r>
            <w:r w:rsidRPr="19BC7C40" w:rsidR="7850149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</w:rPr>
              <w:t>The clinical usefulness of ACTH and cortisone in liver disease.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</w:rPr>
              <w:t xml:space="preserve"> Gastroenterology. 1955 May;28(5):745-58. PMID: 14380587. (</w:t>
            </w:r>
            <w:r w:rsidRPr="19BC7C40" w:rsidR="60BE86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</w:rPr>
              <w:t>157</w:t>
            </w:r>
            <w:r w:rsidRPr="19BC7C40" w:rsidR="78501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</w:rPr>
              <w:t>)</w:t>
            </w:r>
            <w:r w:rsidRPr="19BC7C40" w:rsidR="78501496">
              <w:rPr>
                <w:rFonts w:ascii="Aptos" w:hAnsi="Aptos" w:eastAsia="Aptos" w:cs="Aptos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tcW w:w="154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FED4F59" w:rsidP="7FED4F59" w:rsidRDefault="7FED4F59" w14:paraId="56FBE1C7" w14:textId="555E915A">
            <w:pPr>
              <w:spacing w:before="0" w:beforeAutospacing="off" w:after="0" w:afterAutospacing="off"/>
              <w:ind w:left="-108" w:right="0"/>
            </w:pPr>
            <w:r w:rsidRPr="7FED4F59" w:rsidR="7FED4F5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4</w:t>
            </w:r>
          </w:p>
        </w:tc>
        <w:tc>
          <w:tcPr>
            <w:tcW w:w="277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FED4F59" w:rsidP="7FED4F59" w:rsidRDefault="7FED4F59" w14:paraId="1244C13B" w14:textId="2DC36B5B">
            <w:pPr>
              <w:spacing w:before="480" w:beforeAutospacing="off" w:after="120" w:afterAutospacing="off"/>
              <w:ind w:left="-108" w:right="0"/>
            </w:pPr>
            <w:r w:rsidRPr="7FED4F59" w:rsidR="7FED4F5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ACTH and cortisol therapy in liver diseases (viral hepatitis, liver fibrosis, cirrhosis, hepatic coma).</w:t>
            </w:r>
          </w:p>
        </w:tc>
        <w:tc>
          <w:tcPr>
            <w:tcW w:w="329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7FED4F59" w:rsidP="7FED4F59" w:rsidRDefault="7FED4F59" w14:paraId="75FF0216" w14:textId="5BFF0FE7">
            <w:pPr>
              <w:spacing w:before="0" w:beforeAutospacing="off" w:after="0" w:afterAutospacing="off"/>
              <w:ind w:left="-108" w:right="0"/>
            </w:pPr>
            <w:r w:rsidRPr="7FED4F59" w:rsidR="7FED4F5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outine therapy of liver diseases with ACTH and cortisol is not recommended due to unpredictable results.</w:t>
            </w:r>
          </w:p>
          <w:p w:rsidR="7FED4F59" w:rsidP="7FED4F59" w:rsidRDefault="7FED4F59" w14:paraId="2A3612E8" w14:textId="13F5ACC5">
            <w:pPr>
              <w:spacing w:before="0" w:beforeAutospacing="off" w:after="0" w:afterAutospacing="off"/>
              <w:ind w:left="-108" w:right="0"/>
            </w:pPr>
          </w:p>
          <w:p w:rsidR="7FED4F59" w:rsidP="7FED4F59" w:rsidRDefault="7FED4F59" w14:paraId="2443628B" w14:textId="25B460E8">
            <w:pPr>
              <w:spacing w:before="0" w:beforeAutospacing="off" w:after="0" w:afterAutospacing="off"/>
              <w:ind w:left="-108" w:right="0"/>
            </w:pPr>
          </w:p>
        </w:tc>
      </w:tr>
    </w:tbl>
    <w:p xmlns:wp14="http://schemas.microsoft.com/office/word/2010/wordml" wp14:paraId="57375426" wp14:textId="24145E99"/>
    <w:sectPr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AA2DC18"/>
    <w:rsid w:val="01D0374D"/>
    <w:rsid w:val="0A83CCFF"/>
    <w:rsid w:val="113DC51B"/>
    <w:rsid w:val="164FC3D8"/>
    <w:rsid w:val="17479F8A"/>
    <w:rsid w:val="17479F8A"/>
    <w:rsid w:val="17491235"/>
    <w:rsid w:val="19BC7C40"/>
    <w:rsid w:val="1A852390"/>
    <w:rsid w:val="20D005F3"/>
    <w:rsid w:val="257FDFA9"/>
    <w:rsid w:val="2E80E22B"/>
    <w:rsid w:val="3ACBCC9E"/>
    <w:rsid w:val="3EBD3213"/>
    <w:rsid w:val="40D119C3"/>
    <w:rsid w:val="479AB9C3"/>
    <w:rsid w:val="4A372D32"/>
    <w:rsid w:val="4B173FE5"/>
    <w:rsid w:val="4CDD83B6"/>
    <w:rsid w:val="4D5A4AEF"/>
    <w:rsid w:val="53DA5E2A"/>
    <w:rsid w:val="547E4468"/>
    <w:rsid w:val="5546997A"/>
    <w:rsid w:val="60BE868A"/>
    <w:rsid w:val="6AA2DC18"/>
    <w:rsid w:val="6B33AF10"/>
    <w:rsid w:val="6EB0FBA1"/>
    <w:rsid w:val="7181D7AE"/>
    <w:rsid w:val="778D7643"/>
    <w:rsid w:val="78501496"/>
    <w:rsid w:val="7C222101"/>
    <w:rsid w:val="7D328E54"/>
    <w:rsid w:val="7FED4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2DC18"/>
  <w15:chartTrackingRefBased/>
  <w15:docId w15:val="{8C715B16-0E8C-432C-8524-A57A760E9D69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HAnsi" w:cstheme="minorBidi"/>
        <w:sz w:val="24"/>
        <w:szCs w:val="24"/>
        <w:lang w:val="pl-PL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6-18T12:12:34.9019921Z</dcterms:created>
  <dcterms:modified xsi:type="dcterms:W3CDTF">2025-10-13T16:41:17.2494324Z</dcterms:modified>
  <dc:creator>M M</dc:creator>
  <lastModifiedBy>M M</lastModifiedBy>
</coreProperties>
</file>